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0A42F" w14:textId="77777777" w:rsidR="00A93E6C" w:rsidRPr="00A7033A" w:rsidRDefault="00A93E6C" w:rsidP="00A93E6C">
      <w:pPr>
        <w:pStyle w:val="Title"/>
      </w:pPr>
      <w:r w:rsidRPr="00A7033A">
        <w:t>SUPPLEMENTARY</w:t>
      </w:r>
      <w:r w:rsidRPr="00A7033A">
        <w:rPr>
          <w:spacing w:val="-2"/>
        </w:rPr>
        <w:t xml:space="preserve"> </w:t>
      </w:r>
      <w:r w:rsidRPr="00A7033A">
        <w:t>MATERIAL</w:t>
      </w:r>
    </w:p>
    <w:p w14:paraId="65A793F6" w14:textId="77777777" w:rsidR="00A93E6C" w:rsidRPr="00A7033A" w:rsidRDefault="00A93E6C" w:rsidP="00A93E6C">
      <w:pPr>
        <w:pStyle w:val="BodyText"/>
        <w:spacing w:before="0"/>
        <w:rPr>
          <w:b/>
          <w:sz w:val="26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ja-JP"/>
        </w:rPr>
        <w:id w:val="1363940850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</w:rPr>
      </w:sdtEndPr>
      <w:sdtContent>
        <w:p w14:paraId="229AD08B" w14:textId="375B2095" w:rsidR="00F863B5" w:rsidRPr="00A7033A" w:rsidRDefault="00851CCB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A7033A">
            <w:rPr>
              <w:rFonts w:ascii="Times New Roman" w:hAnsi="Times New Roman" w:cs="Times New Roman"/>
              <w:color w:val="auto"/>
              <w:lang w:val="ja-JP"/>
            </w:rPr>
            <w:t>Contents</w:t>
          </w:r>
        </w:p>
        <w:p w14:paraId="6E6C476E" w14:textId="2F1254DC" w:rsidR="009F0F81" w:rsidRPr="00A7033A" w:rsidRDefault="00F863B5" w:rsidP="009F0F81">
          <w:pPr>
            <w:pStyle w:val="TOC1"/>
          </w:pPr>
          <w:r w:rsidRPr="00A7033A">
            <w:fldChar w:fldCharType="begin"/>
          </w:r>
          <w:r w:rsidRPr="00A7033A">
            <w:instrText xml:space="preserve"> TOC \o "1-3" \h \z \u </w:instrText>
          </w:r>
          <w:r w:rsidRPr="00A7033A">
            <w:fldChar w:fldCharType="separate"/>
          </w:r>
          <w:hyperlink w:anchor="_Toc163565360" w:history="1">
            <w:r w:rsidR="009F0F81" w:rsidRPr="00A7033A">
              <w:rPr>
                <w:rStyle w:val="Hyperlink"/>
                <w:color w:val="auto"/>
              </w:rPr>
              <w:t>Appendix 1. Full Estimates of Parallel Model for the Effects of Felt Understanding on Intergroup Relations Through Felt Positive Regard, Outgroup Stereotyp</w:t>
            </w:r>
            <w:bookmarkStart w:id="0" w:name="_GoBack"/>
            <w:bookmarkEnd w:id="0"/>
            <w:r w:rsidR="009F0F81" w:rsidRPr="00A7033A">
              <w:rPr>
                <w:rStyle w:val="Hyperlink"/>
                <w:color w:val="auto"/>
              </w:rPr>
              <w:t>e, and Intergroup Overlap.</w:t>
            </w:r>
            <w:r w:rsidR="009F0F81" w:rsidRPr="00A7033A">
              <w:rPr>
                <w:webHidden/>
              </w:rPr>
              <w:tab/>
            </w:r>
            <w:r w:rsidR="009F0F81" w:rsidRPr="00A7033A">
              <w:rPr>
                <w:webHidden/>
              </w:rPr>
              <w:fldChar w:fldCharType="begin"/>
            </w:r>
            <w:r w:rsidR="009F0F81" w:rsidRPr="00A7033A">
              <w:rPr>
                <w:webHidden/>
              </w:rPr>
              <w:instrText xml:space="preserve"> PAGEREF _Toc163565360 \h </w:instrText>
            </w:r>
            <w:r w:rsidR="009F0F81" w:rsidRPr="00A7033A">
              <w:rPr>
                <w:webHidden/>
              </w:rPr>
            </w:r>
            <w:r w:rsidR="009F0F81" w:rsidRPr="00A7033A">
              <w:rPr>
                <w:webHidden/>
              </w:rPr>
              <w:fldChar w:fldCharType="separate"/>
            </w:r>
            <w:r w:rsidR="00F954D2" w:rsidRPr="00A7033A">
              <w:rPr>
                <w:webHidden/>
              </w:rPr>
              <w:t>2</w:t>
            </w:r>
            <w:r w:rsidR="009F0F81" w:rsidRPr="00A7033A">
              <w:rPr>
                <w:webHidden/>
              </w:rPr>
              <w:fldChar w:fldCharType="end"/>
            </w:r>
          </w:hyperlink>
        </w:p>
        <w:p w14:paraId="283F2D07" w14:textId="4AFD334F" w:rsidR="00F863B5" w:rsidRPr="00A7033A" w:rsidRDefault="00F863B5">
          <w:pPr>
            <w:rPr>
              <w:rFonts w:ascii="Times New Roman" w:hAnsi="Times New Roman" w:cs="Times New Roman"/>
            </w:rPr>
          </w:pPr>
          <w:r w:rsidRPr="00A7033A">
            <w:rPr>
              <w:rFonts w:ascii="Times New Roman" w:hAnsi="Times New Roman" w:cs="Times New Roman"/>
              <w:b/>
              <w:bCs/>
              <w:lang w:val="ja-JP"/>
            </w:rPr>
            <w:fldChar w:fldCharType="end"/>
          </w:r>
        </w:p>
      </w:sdtContent>
    </w:sdt>
    <w:p w14:paraId="4D21F8D2" w14:textId="34AB3B85" w:rsidR="00683B0F" w:rsidRPr="00A7033A" w:rsidRDefault="00683B0F">
      <w:pPr>
        <w:rPr>
          <w:rFonts w:ascii="Times New Roman" w:hAnsi="Times New Roman" w:cs="Times New Roman"/>
        </w:rPr>
      </w:pPr>
    </w:p>
    <w:p w14:paraId="28171A62" w14:textId="195BFCDE" w:rsidR="00683B0F" w:rsidRPr="00A7033A" w:rsidRDefault="00683B0F">
      <w:pPr>
        <w:rPr>
          <w:rFonts w:ascii="Times New Roman" w:hAnsi="Times New Roman" w:cs="Times New Roman"/>
        </w:rPr>
      </w:pPr>
    </w:p>
    <w:p w14:paraId="79008D43" w14:textId="25384185" w:rsidR="00683B0F" w:rsidRPr="00A7033A" w:rsidRDefault="00683B0F">
      <w:pPr>
        <w:rPr>
          <w:rFonts w:ascii="Times New Roman" w:hAnsi="Times New Roman" w:cs="Times New Roman"/>
        </w:rPr>
      </w:pPr>
    </w:p>
    <w:p w14:paraId="7A3660A8" w14:textId="132708F7" w:rsidR="00683B0F" w:rsidRPr="00A7033A" w:rsidRDefault="00683B0F">
      <w:pPr>
        <w:widowControl/>
        <w:jc w:val="left"/>
        <w:rPr>
          <w:rFonts w:ascii="Times New Roman" w:hAnsi="Times New Roman" w:cs="Times New Roman"/>
        </w:rPr>
      </w:pPr>
      <w:r w:rsidRPr="00A7033A">
        <w:rPr>
          <w:rFonts w:ascii="Times New Roman" w:hAnsi="Times New Roman" w:cs="Times New Roman"/>
        </w:rPr>
        <w:br w:type="page"/>
      </w:r>
    </w:p>
    <w:p w14:paraId="74E7B962" w14:textId="77777777" w:rsidR="00F2350F" w:rsidRPr="00A7033A" w:rsidRDefault="00F2350F">
      <w:pPr>
        <w:rPr>
          <w:rFonts w:ascii="Times New Roman" w:hAnsi="Times New Roman" w:cs="Times New Roman"/>
        </w:rPr>
      </w:pPr>
    </w:p>
    <w:p w14:paraId="625563EE" w14:textId="056C051D" w:rsidR="00294FF4" w:rsidRPr="00A7033A" w:rsidRDefault="00294FF4" w:rsidP="007F577D">
      <w:pPr>
        <w:pStyle w:val="Heading1"/>
      </w:pPr>
      <w:bookmarkStart w:id="1" w:name="_Toc163565360"/>
      <w:r w:rsidRPr="00A7033A">
        <w:t xml:space="preserve">Appendix </w:t>
      </w:r>
      <w:r w:rsidR="008F19FB" w:rsidRPr="00A7033A">
        <w:t>1</w:t>
      </w:r>
      <w:r w:rsidRPr="00A7033A">
        <w:t xml:space="preserve">. </w:t>
      </w:r>
      <w:r w:rsidR="002D3B74" w:rsidRPr="00A7033A">
        <w:t>Full Estimates of Parallel Model for the Effects of Felt Understanding on Intergroup Relations Through Felt Positive Regard, Outgroup Stereotype, and Intergroup Overlap.</w:t>
      </w:r>
      <w:bookmarkEnd w:id="1"/>
    </w:p>
    <w:p w14:paraId="1C79063D" w14:textId="27903F5C" w:rsidR="00C613F1" w:rsidRPr="00A7033A" w:rsidRDefault="0024396C" w:rsidP="00294FF4">
      <w:pPr>
        <w:rPr>
          <w:rFonts w:ascii="Times New Roman" w:hAnsi="Times New Roman" w:cs="Times New Roman"/>
        </w:rPr>
      </w:pPr>
      <w:r w:rsidRPr="00A7033A">
        <w:rPr>
          <w:noProof/>
          <w:lang w:eastAsia="en-US"/>
        </w:rPr>
        <w:drawing>
          <wp:inline distT="0" distB="0" distL="0" distR="0" wp14:anchorId="03D5536B" wp14:editId="66FBF80C">
            <wp:extent cx="6188710" cy="2512060"/>
            <wp:effectExtent l="0" t="0" r="254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98"/>
                    <a:stretch/>
                  </pic:blipFill>
                  <pic:spPr bwMode="auto">
                    <a:xfrm>
                      <a:off x="0" y="0"/>
                      <a:ext cx="6188710" cy="251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D579AC" w14:textId="5FAB3622" w:rsidR="00926660" w:rsidRPr="00A7033A" w:rsidRDefault="00926660">
      <w:pPr>
        <w:widowControl/>
        <w:jc w:val="left"/>
        <w:rPr>
          <w:rFonts w:ascii="Times New Roman" w:hAnsi="Times New Roman" w:cs="Times New Roman"/>
        </w:rPr>
      </w:pPr>
    </w:p>
    <w:sectPr w:rsidR="00926660" w:rsidRPr="00A7033A" w:rsidSect="004A3579">
      <w:footerReference w:type="default" r:id="rId8"/>
      <w:pgSz w:w="11906" w:h="16838"/>
      <w:pgMar w:top="1440" w:right="1080" w:bottom="1440" w:left="1080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7D68E" w14:textId="77777777" w:rsidR="00027BF1" w:rsidRDefault="00027BF1" w:rsidP="00472558">
      <w:r>
        <w:separator/>
      </w:r>
    </w:p>
  </w:endnote>
  <w:endnote w:type="continuationSeparator" w:id="0">
    <w:p w14:paraId="23DAB311" w14:textId="77777777" w:rsidR="00027BF1" w:rsidRDefault="00027BF1" w:rsidP="00472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8663377"/>
      <w:docPartObj>
        <w:docPartGallery w:val="Page Numbers (Bottom of Page)"/>
        <w:docPartUnique/>
      </w:docPartObj>
    </w:sdtPr>
    <w:sdtEndPr/>
    <w:sdtContent>
      <w:p w14:paraId="5C8B285B" w14:textId="21C408ED" w:rsidR="004A3579" w:rsidRDefault="004A357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033A" w:rsidRPr="00A7033A">
          <w:rPr>
            <w:noProof/>
            <w:lang w:val="ja-JP"/>
          </w:rPr>
          <w:t>1</w:t>
        </w:r>
        <w:r>
          <w:fldChar w:fldCharType="end"/>
        </w:r>
      </w:p>
    </w:sdtContent>
  </w:sdt>
  <w:p w14:paraId="6B5E38C5" w14:textId="77777777" w:rsidR="004A3579" w:rsidRDefault="004A35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358DF9" w14:textId="77777777" w:rsidR="00027BF1" w:rsidRDefault="00027BF1" w:rsidP="00472558">
      <w:r>
        <w:separator/>
      </w:r>
    </w:p>
  </w:footnote>
  <w:footnote w:type="continuationSeparator" w:id="0">
    <w:p w14:paraId="38BB4E6D" w14:textId="77777777" w:rsidR="00027BF1" w:rsidRDefault="00027BF1" w:rsidP="00472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MTMzt7QwMzI2MjRW0lEKTi0uzszPAykwNKwFAEPZeFktAAAA"/>
  </w:docVars>
  <w:rsids>
    <w:rsidRoot w:val="00906175"/>
    <w:rsid w:val="00025EBE"/>
    <w:rsid w:val="00027BF1"/>
    <w:rsid w:val="0003332A"/>
    <w:rsid w:val="00087AE8"/>
    <w:rsid w:val="00097D42"/>
    <w:rsid w:val="000A49C1"/>
    <w:rsid w:val="000A60C5"/>
    <w:rsid w:val="001812CA"/>
    <w:rsid w:val="001A77C2"/>
    <w:rsid w:val="001E5FC5"/>
    <w:rsid w:val="00212B76"/>
    <w:rsid w:val="002359DE"/>
    <w:rsid w:val="00236FB5"/>
    <w:rsid w:val="0024396C"/>
    <w:rsid w:val="00246149"/>
    <w:rsid w:val="00280209"/>
    <w:rsid w:val="00294FF4"/>
    <w:rsid w:val="00296DD7"/>
    <w:rsid w:val="002A15F1"/>
    <w:rsid w:val="002C291F"/>
    <w:rsid w:val="002D3B74"/>
    <w:rsid w:val="002E15F6"/>
    <w:rsid w:val="002E447E"/>
    <w:rsid w:val="002E64F4"/>
    <w:rsid w:val="002F7F0D"/>
    <w:rsid w:val="00303611"/>
    <w:rsid w:val="00311E2B"/>
    <w:rsid w:val="00314100"/>
    <w:rsid w:val="00363722"/>
    <w:rsid w:val="0037555F"/>
    <w:rsid w:val="00381369"/>
    <w:rsid w:val="003902C7"/>
    <w:rsid w:val="0039364A"/>
    <w:rsid w:val="003E3E63"/>
    <w:rsid w:val="00415EB4"/>
    <w:rsid w:val="004246D6"/>
    <w:rsid w:val="0044107B"/>
    <w:rsid w:val="00456B1B"/>
    <w:rsid w:val="00472558"/>
    <w:rsid w:val="004A068C"/>
    <w:rsid w:val="004A3579"/>
    <w:rsid w:val="004A6F62"/>
    <w:rsid w:val="004D28B7"/>
    <w:rsid w:val="00513749"/>
    <w:rsid w:val="00533ABC"/>
    <w:rsid w:val="00534727"/>
    <w:rsid w:val="0054741E"/>
    <w:rsid w:val="00593001"/>
    <w:rsid w:val="005B5723"/>
    <w:rsid w:val="005B581C"/>
    <w:rsid w:val="005C38E7"/>
    <w:rsid w:val="005D2434"/>
    <w:rsid w:val="005F1982"/>
    <w:rsid w:val="006810D9"/>
    <w:rsid w:val="00683B0F"/>
    <w:rsid w:val="00685DF2"/>
    <w:rsid w:val="006E5C32"/>
    <w:rsid w:val="006F090A"/>
    <w:rsid w:val="006F1DDB"/>
    <w:rsid w:val="0070556E"/>
    <w:rsid w:val="00731653"/>
    <w:rsid w:val="00742EB1"/>
    <w:rsid w:val="007470C1"/>
    <w:rsid w:val="00755B71"/>
    <w:rsid w:val="00766BC8"/>
    <w:rsid w:val="0077577E"/>
    <w:rsid w:val="007A5720"/>
    <w:rsid w:val="007B187E"/>
    <w:rsid w:val="007C6E02"/>
    <w:rsid w:val="007D4B7A"/>
    <w:rsid w:val="007F0345"/>
    <w:rsid w:val="007F577D"/>
    <w:rsid w:val="008257F3"/>
    <w:rsid w:val="008266EE"/>
    <w:rsid w:val="00851CCB"/>
    <w:rsid w:val="008F19FB"/>
    <w:rsid w:val="00904819"/>
    <w:rsid w:val="00906175"/>
    <w:rsid w:val="00926660"/>
    <w:rsid w:val="009A7FAC"/>
    <w:rsid w:val="009D7B01"/>
    <w:rsid w:val="009F0F81"/>
    <w:rsid w:val="009F2332"/>
    <w:rsid w:val="009F7178"/>
    <w:rsid w:val="009F779D"/>
    <w:rsid w:val="00A52DC7"/>
    <w:rsid w:val="00A54DE9"/>
    <w:rsid w:val="00A61D3E"/>
    <w:rsid w:val="00A7033A"/>
    <w:rsid w:val="00A93E6C"/>
    <w:rsid w:val="00AB70D1"/>
    <w:rsid w:val="00AC54BC"/>
    <w:rsid w:val="00AF640A"/>
    <w:rsid w:val="00B23B36"/>
    <w:rsid w:val="00B535CD"/>
    <w:rsid w:val="00B71739"/>
    <w:rsid w:val="00B830AE"/>
    <w:rsid w:val="00BA13BC"/>
    <w:rsid w:val="00BB62C1"/>
    <w:rsid w:val="00BB6E22"/>
    <w:rsid w:val="00C02A2E"/>
    <w:rsid w:val="00C109A7"/>
    <w:rsid w:val="00C13610"/>
    <w:rsid w:val="00C17330"/>
    <w:rsid w:val="00C20A14"/>
    <w:rsid w:val="00C25083"/>
    <w:rsid w:val="00C613F1"/>
    <w:rsid w:val="00C94CE0"/>
    <w:rsid w:val="00CA653D"/>
    <w:rsid w:val="00CB4707"/>
    <w:rsid w:val="00CE7EBC"/>
    <w:rsid w:val="00CF110F"/>
    <w:rsid w:val="00D27E96"/>
    <w:rsid w:val="00DF1F60"/>
    <w:rsid w:val="00E06724"/>
    <w:rsid w:val="00E53C41"/>
    <w:rsid w:val="00E574E0"/>
    <w:rsid w:val="00E67FBD"/>
    <w:rsid w:val="00E77998"/>
    <w:rsid w:val="00ED17E1"/>
    <w:rsid w:val="00F217ED"/>
    <w:rsid w:val="00F21BF7"/>
    <w:rsid w:val="00F2350F"/>
    <w:rsid w:val="00F34B3C"/>
    <w:rsid w:val="00F863B5"/>
    <w:rsid w:val="00F954D2"/>
    <w:rsid w:val="00FA0D4B"/>
    <w:rsid w:val="00FA6169"/>
    <w:rsid w:val="00FB3845"/>
    <w:rsid w:val="00FD3DF2"/>
    <w:rsid w:val="00FD50CB"/>
    <w:rsid w:val="00FD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47341F"/>
  <w15:chartTrackingRefBased/>
  <w15:docId w15:val="{61F23BF7-BD9E-482C-BA4E-51A23461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577D"/>
    <w:pPr>
      <w:keepNext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93E6C"/>
    <w:pPr>
      <w:autoSpaceDE w:val="0"/>
      <w:autoSpaceDN w:val="0"/>
      <w:spacing w:before="5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93E6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link w:val="TitleChar"/>
    <w:uiPriority w:val="10"/>
    <w:qFormat/>
    <w:rsid w:val="00A93E6C"/>
    <w:pPr>
      <w:autoSpaceDE w:val="0"/>
      <w:autoSpaceDN w:val="0"/>
      <w:spacing w:before="79"/>
      <w:ind w:left="652" w:right="634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93E6C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381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D28B7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255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2558"/>
  </w:style>
  <w:style w:type="paragraph" w:styleId="Footer">
    <w:name w:val="footer"/>
    <w:basedOn w:val="Normal"/>
    <w:link w:val="FooterChar"/>
    <w:uiPriority w:val="99"/>
    <w:unhideWhenUsed/>
    <w:rsid w:val="0047255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2558"/>
  </w:style>
  <w:style w:type="character" w:customStyle="1" w:styleId="Heading1Char">
    <w:name w:val="Heading 1 Char"/>
    <w:basedOn w:val="DefaultParagraphFont"/>
    <w:link w:val="Heading1"/>
    <w:uiPriority w:val="9"/>
    <w:rsid w:val="007F577D"/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863B5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F0F81"/>
    <w:pPr>
      <w:tabs>
        <w:tab w:val="right" w:leader="dot" w:pos="9736"/>
      </w:tabs>
    </w:pPr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F863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5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5A817-6660-40C0-84A5-34ECFDEDD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ku Tomohiro</dc:creator>
  <cp:keywords/>
  <dc:description/>
  <cp:lastModifiedBy>Divya Abirami S Sabapathy GM</cp:lastModifiedBy>
  <cp:revision>60</cp:revision>
  <cp:lastPrinted>2024-04-09T07:07:00Z</cp:lastPrinted>
  <dcterms:created xsi:type="dcterms:W3CDTF">2023-08-17T11:51:00Z</dcterms:created>
  <dcterms:modified xsi:type="dcterms:W3CDTF">2024-05-28T06:56:00Z</dcterms:modified>
</cp:coreProperties>
</file>